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E33AE" w:rsidR="00661E9B" w:rsidP="57CEDBE7" w:rsidRDefault="00DE33AE" w14:paraId="12DFA8F2" w14:textId="5A654814">
      <w:pPr>
        <w:rPr>
          <w:rFonts w:cs="Calibri" w:cstheme="minorAscii"/>
        </w:rPr>
      </w:pPr>
      <w:r w:rsidRPr="57CEDBE7" w:rsidR="1F851D4A">
        <w:rPr>
          <w:rFonts w:cs="Calibri" w:cstheme="minorAscii"/>
        </w:rPr>
        <w:t xml:space="preserve">Supplementary Material 1: </w:t>
      </w:r>
      <w:r w:rsidRPr="57CEDBE7" w:rsidR="00DE33AE">
        <w:rPr>
          <w:rFonts w:cs="Calibri" w:cstheme="minorAscii"/>
        </w:rPr>
        <w:t>GRIPP short form</w:t>
      </w:r>
    </w:p>
    <w:tbl>
      <w:tblPr>
        <w:tblW w:w="14631" w:type="dxa"/>
        <w:tblBorders>
          <w:top w:val="single" w:color="CCCCCC" w:sz="6" w:space="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8789"/>
        <w:gridCol w:w="2298"/>
      </w:tblGrid>
      <w:tr w:rsidRPr="00DE33AE" w:rsidR="00DE33AE" w:rsidTr="57CEDBE7" w14:paraId="43C42631" w14:textId="77777777">
        <w:trPr>
          <w:gridAfter w:val="2"/>
          <w:wAfter w:w="11087" w:type="dxa"/>
        </w:trPr>
        <w:tc>
          <w:tcPr>
            <w:tcW w:w="3544" w:type="dxa"/>
            <w:shd w:val="clear" w:color="auto" w:fill="EEEEEE"/>
            <w:tcMar/>
            <w:vAlign w:val="center"/>
            <w:hideMark/>
          </w:tcPr>
          <w:p w:rsidRPr="00DE33AE" w:rsidR="00DE33AE" w:rsidP="00DE33AE" w:rsidRDefault="00DE33AE" w14:paraId="51805831" w14:textId="77777777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Pr="00DE33AE" w:rsidR="00DE33AE" w:rsidTr="57CEDBE7" w14:paraId="15D4969E" w14:textId="77777777">
        <w:tc>
          <w:tcPr>
            <w:tcW w:w="3544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56FA1033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ection and topic</w:t>
            </w:r>
          </w:p>
        </w:tc>
        <w:tc>
          <w:tcPr>
            <w:tcW w:w="8789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524C4BAB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tem</w:t>
            </w:r>
          </w:p>
        </w:tc>
        <w:tc>
          <w:tcPr>
            <w:tcW w:w="2298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53FFC27A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ported on page No</w:t>
            </w:r>
          </w:p>
        </w:tc>
      </w:tr>
      <w:tr w:rsidRPr="00DE33AE" w:rsidR="00DE33AE" w:rsidTr="57CEDBE7" w14:paraId="04DE09DE" w14:textId="77777777">
        <w:tc>
          <w:tcPr>
            <w:tcW w:w="3544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17A2EC24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: Aim</w:t>
            </w:r>
          </w:p>
        </w:tc>
        <w:tc>
          <w:tcPr>
            <w:tcW w:w="8789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6049D228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2298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57CEDBE7" w:rsidRDefault="00DE33AE" w14:paraId="0B102166" w14:textId="24F0D462">
            <w:pPr>
              <w:spacing w:after="0" w:line="240" w:lineRule="auto"/>
              <w:rPr>
                <w:rFonts w:eastAsia="Times New Roman" w:cs="Calibri" w:cstheme="minorAsci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57CEDBE7" w:rsidR="746E8D82">
              <w:rPr>
                <w:rFonts w:eastAsia="Times New Roman" w:cs="Calibri" w:cstheme="minorAscii"/>
                <w:color w:val="333333"/>
                <w:sz w:val="24"/>
                <w:szCs w:val="24"/>
                <w:lang w:eastAsia="en-GB"/>
              </w:rPr>
              <w:t>3</w:t>
            </w:r>
          </w:p>
        </w:tc>
      </w:tr>
      <w:tr w:rsidRPr="00DE33AE" w:rsidR="00DE33AE" w:rsidTr="57CEDBE7" w14:paraId="42EA252C" w14:textId="77777777">
        <w:tc>
          <w:tcPr>
            <w:tcW w:w="3544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552D4BE2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: Methods</w:t>
            </w:r>
          </w:p>
        </w:tc>
        <w:tc>
          <w:tcPr>
            <w:tcW w:w="8789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45C50CD2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2298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57CEDBE7" w:rsidRDefault="00DE33AE" w14:paraId="3389A776" w14:textId="26D05179">
            <w:pPr>
              <w:spacing w:after="0" w:line="240" w:lineRule="auto"/>
              <w:rPr>
                <w:rFonts w:eastAsia="Times New Roman" w:cs="Calibri" w:cstheme="minorAsci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57CEDBE7" w:rsidR="68C5C059">
              <w:rPr>
                <w:rFonts w:eastAsia="Times New Roman" w:cs="Calibri" w:cstheme="minorAscii"/>
                <w:color w:val="333333"/>
                <w:sz w:val="24"/>
                <w:szCs w:val="24"/>
                <w:lang w:eastAsia="en-GB"/>
              </w:rPr>
              <w:t>3-5 (and Supplementary Material 2)</w:t>
            </w:r>
          </w:p>
        </w:tc>
      </w:tr>
      <w:tr w:rsidRPr="00DE33AE" w:rsidR="00DE33AE" w:rsidTr="57CEDBE7" w14:paraId="3F9322E2" w14:textId="77777777">
        <w:tc>
          <w:tcPr>
            <w:tcW w:w="3544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2BA0D184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: Study results</w:t>
            </w:r>
          </w:p>
        </w:tc>
        <w:tc>
          <w:tcPr>
            <w:tcW w:w="8789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57CEDBE7" w:rsidRDefault="00DE33AE" w14:paraId="53928833" w14:textId="0EB35A36" w14:noSpellErr="1">
            <w:pPr>
              <w:spacing w:after="0" w:line="240" w:lineRule="auto"/>
              <w:ind w:left="-2950" w:firstLine="0"/>
              <w:rPr>
                <w:rFonts w:eastAsia="Times New Roman" w:cs="Calibri" w:cstheme="minorAsci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57CEDBE7" w:rsidR="00DE33AE">
              <w:rPr>
                <w:rFonts w:eastAsia="Times New Roman" w:cs="Calibri" w:cstheme="minorAsci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tcomes—Report the results of PPI in the study, including both positive and negatives</w:t>
            </w:r>
          </w:p>
        </w:tc>
        <w:tc>
          <w:tcPr>
            <w:tcW w:w="2298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57CEDBE7" w:rsidRDefault="00DE33AE" w14:paraId="377FDECD" w14:textId="5B971DB9">
            <w:pPr>
              <w:spacing w:after="0" w:line="240" w:lineRule="auto"/>
              <w:rPr>
                <w:rFonts w:eastAsia="Times New Roman" w:cs="Calibri" w:cstheme="minorAsci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57CEDBE7" w:rsidR="5967D155">
              <w:rPr>
                <w:rFonts w:eastAsia="Times New Roman" w:cs="Calibri" w:cstheme="minorAscii"/>
                <w:color w:val="333333"/>
                <w:sz w:val="24"/>
                <w:szCs w:val="24"/>
                <w:lang w:eastAsia="en-GB"/>
              </w:rPr>
              <w:t>5-8</w:t>
            </w:r>
          </w:p>
        </w:tc>
      </w:tr>
      <w:tr w:rsidRPr="00DE33AE" w:rsidR="00DE33AE" w:rsidTr="57CEDBE7" w14:paraId="0D7CDC7B" w14:textId="77777777">
        <w:tc>
          <w:tcPr>
            <w:tcW w:w="3544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0AAE0BBA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8789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520486F5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2298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57CEDBE7" w:rsidRDefault="00DE33AE" w14:paraId="12BA3B2D" w14:textId="2171C398">
            <w:pPr>
              <w:spacing w:after="0" w:line="240" w:lineRule="auto"/>
              <w:rPr>
                <w:rFonts w:eastAsia="Times New Roman" w:cs="Calibri" w:cstheme="minorAsci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57CEDBE7" w:rsidR="2244C5BE">
              <w:rPr>
                <w:rFonts w:eastAsia="Times New Roman" w:cs="Calibri" w:cstheme="minorAscii"/>
                <w:color w:val="333333"/>
                <w:sz w:val="24"/>
                <w:szCs w:val="24"/>
                <w:lang w:eastAsia="en-GB"/>
              </w:rPr>
              <w:t>8-11</w:t>
            </w:r>
          </w:p>
        </w:tc>
      </w:tr>
      <w:tr w:rsidRPr="00DE33AE" w:rsidR="00DE33AE" w:rsidTr="57CEDBE7" w14:paraId="2D2BF4B6" w14:textId="77777777">
        <w:tc>
          <w:tcPr>
            <w:tcW w:w="3544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0A2317D4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8789" w:type="dxa"/>
            <w:tcBorders>
              <w:top w:val="single" w:color="D3D3D3" w:sz="6" w:space="0"/>
              <w:left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Pr="00DE33AE" w:rsidR="00DE33AE" w:rsidP="00DE33AE" w:rsidRDefault="00DE33AE" w14:paraId="7F55DBE1" w14:textId="77777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3AE"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298" w:type="dxa"/>
            <w:shd w:val="clear" w:color="auto" w:fill="FFFFFF" w:themeFill="background1"/>
            <w:tcMar/>
            <w:vAlign w:val="center"/>
            <w:hideMark/>
          </w:tcPr>
          <w:p w:rsidRPr="00DE33AE" w:rsidR="00DE33AE" w:rsidP="57CEDBE7" w:rsidRDefault="00DE33AE" w14:paraId="1BE14BF7" w14:textId="4E5F5FC9">
            <w:pPr>
              <w:spacing w:after="0" w:line="240" w:lineRule="auto"/>
              <w:rPr>
                <w:rFonts w:eastAsia="Times New Roman" w:cs="Calibri" w:cstheme="minorAscii"/>
                <w:kern w:val="0"/>
                <w:sz w:val="20"/>
                <w:szCs w:val="20"/>
                <w:lang w:eastAsia="en-GB"/>
                <w14:ligatures w14:val="none"/>
              </w:rPr>
            </w:pPr>
            <w:r w:rsidRPr="57CEDBE7" w:rsidR="638EE590">
              <w:rPr>
                <w:rFonts w:eastAsia="Times New Roman" w:cs="Calibri" w:cstheme="minorAscii"/>
                <w:sz w:val="20"/>
                <w:szCs w:val="20"/>
                <w:lang w:eastAsia="en-GB"/>
              </w:rPr>
              <w:t>8-12</w:t>
            </w:r>
          </w:p>
        </w:tc>
      </w:tr>
    </w:tbl>
    <w:p w:rsidR="00DE33AE" w:rsidRDefault="00DE33AE" w14:paraId="2E732A10" w14:textId="77777777"/>
    <w:p w:rsidR="00661E9B" w:rsidP="57CEDBE7" w:rsidRDefault="00661E9B" w14:paraId="0D2EE318" w14:textId="2EBBA93E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="171FAC9D">
        <w:rPr/>
        <w:t xml:space="preserve">Reference: </w:t>
      </w:r>
      <w:r w:rsidRPr="57CEDBE7" w:rsidR="171FAC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222222"/>
          <w:sz w:val="19"/>
          <w:szCs w:val="19"/>
          <w:lang w:val="en-GB"/>
        </w:rPr>
        <w:t>Staniszewska S, Brett J, Simera I, Seers K, Mockford C, Goodlad S, Altman DG, Moher D, Barber R, Denegri S, Entwistle A. GRIPP2 reporting checklists: tools to improve reporting of patient and public involvement in research. bmj. 2017 Aug 2;358.</w:t>
      </w:r>
    </w:p>
    <w:p w:rsidR="00661E9B" w:rsidRDefault="00661E9B" w14:paraId="2ED79089" w14:textId="77777777"/>
    <w:sectPr w:rsidRPr="002235BC" w:rsidR="00340EFA" w:rsidSect="002235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BC"/>
    <w:rsid w:val="00124F4D"/>
    <w:rsid w:val="002235BC"/>
    <w:rsid w:val="00271811"/>
    <w:rsid w:val="00340EFA"/>
    <w:rsid w:val="003844C0"/>
    <w:rsid w:val="003E099A"/>
    <w:rsid w:val="00447E0C"/>
    <w:rsid w:val="004E03D8"/>
    <w:rsid w:val="00661E9B"/>
    <w:rsid w:val="00747141"/>
    <w:rsid w:val="00751780"/>
    <w:rsid w:val="0089072C"/>
    <w:rsid w:val="00910B8B"/>
    <w:rsid w:val="00BA33CA"/>
    <w:rsid w:val="00BA3C07"/>
    <w:rsid w:val="00C32E95"/>
    <w:rsid w:val="00CF4748"/>
    <w:rsid w:val="00DB4AB6"/>
    <w:rsid w:val="00DE33AE"/>
    <w:rsid w:val="00FA0264"/>
    <w:rsid w:val="00FA319A"/>
    <w:rsid w:val="171FAC9D"/>
    <w:rsid w:val="1F851D4A"/>
    <w:rsid w:val="2244C5BE"/>
    <w:rsid w:val="2EF333A6"/>
    <w:rsid w:val="57CEDBE7"/>
    <w:rsid w:val="5967D155"/>
    <w:rsid w:val="5C7C72C5"/>
    <w:rsid w:val="638EE590"/>
    <w:rsid w:val="68C5C059"/>
    <w:rsid w:val="6D638C4E"/>
    <w:rsid w:val="746E8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F2393"/>
  <w15:chartTrackingRefBased/>
  <w15:docId w15:val="{E810E56C-377E-445A-9DB9-F5DC72AF1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6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57ef1c-32a8-40e3-94ab-77571315a8f5">
      <Terms xmlns="http://schemas.microsoft.com/office/infopath/2007/PartnerControls"/>
    </lcf76f155ced4ddcb4097134ff3c332f>
    <TaxCatchAll xmlns="7339fa2c-65da-4056-acc5-23ad4344a9c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D9D1D90DCDB243A2440DF038EF785C" ma:contentTypeVersion="16" ma:contentTypeDescription="Create a new document." ma:contentTypeScope="" ma:versionID="1bba49938e56aabffae9848cf8ccd9c8">
  <xsd:schema xmlns:xsd="http://www.w3.org/2001/XMLSchema" xmlns:xs="http://www.w3.org/2001/XMLSchema" xmlns:p="http://schemas.microsoft.com/office/2006/metadata/properties" xmlns:ns2="3957ef1c-32a8-40e3-94ab-77571315a8f5" xmlns:ns3="7339fa2c-65da-4056-acc5-23ad4344a9c4" targetNamespace="http://schemas.microsoft.com/office/2006/metadata/properties" ma:root="true" ma:fieldsID="5dcc4736904b0911a35350b52da897dd" ns2:_="" ns3:_="">
    <xsd:import namespace="3957ef1c-32a8-40e3-94ab-77571315a8f5"/>
    <xsd:import namespace="7339fa2c-65da-4056-acc5-23ad4344a9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7ef1c-32a8-40e3-94ab-77571315a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9fa2c-65da-4056-acc5-23ad4344a9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1c3879b-812c-41ce-a491-00f401413b9e}" ma:internalName="TaxCatchAll" ma:showField="CatchAllData" ma:web="7339fa2c-65da-4056-acc5-23ad4344a9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47F52C-A418-4A8A-A866-901BF975714A}">
  <ds:schemaRefs>
    <ds:schemaRef ds:uri="http://schemas.microsoft.com/office/2006/metadata/properties"/>
    <ds:schemaRef ds:uri="http://schemas.microsoft.com/office/infopath/2007/PartnerControls"/>
    <ds:schemaRef ds:uri="3957ef1c-32a8-40e3-94ab-77571315a8f5"/>
    <ds:schemaRef ds:uri="7339fa2c-65da-4056-acc5-23ad4344a9c4"/>
  </ds:schemaRefs>
</ds:datastoreItem>
</file>

<file path=customXml/itemProps2.xml><?xml version="1.0" encoding="utf-8"?>
<ds:datastoreItem xmlns:ds="http://schemas.openxmlformats.org/officeDocument/2006/customXml" ds:itemID="{57695F57-1F99-4D79-BDFE-4C91A7D07C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3D367E-5785-468B-B574-03197C3733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7ef1c-32a8-40e3-94ab-77571315a8f5"/>
    <ds:schemaRef ds:uri="7339fa2c-65da-4056-acc5-23ad4344a9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ce Faux-Nightingale</dc:creator>
  <keywords/>
  <dc:description/>
  <lastModifiedBy>Alice Faux-Nightingale</lastModifiedBy>
  <revision>18</revision>
  <dcterms:created xsi:type="dcterms:W3CDTF">2023-10-27T08:09:00.0000000Z</dcterms:created>
  <dcterms:modified xsi:type="dcterms:W3CDTF">2024-01-16T12:05:20.11470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D9D1D90DCDB243A2440DF038EF785C</vt:lpwstr>
  </property>
  <property fmtid="{D5CDD505-2E9C-101B-9397-08002B2CF9AE}" pid="3" name="MediaServiceImageTags">
    <vt:lpwstr/>
  </property>
</Properties>
</file>